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A9C" w:rsidRPr="006D20DC" w:rsidRDefault="00040A9C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  <w:pPrChange w:id="0" w:author="Sergio Padilla" w:date="2017-08-26T10:23:00Z">
          <w:pPr>
            <w:ind w:left="-709" w:right="-710"/>
          </w:pPr>
        </w:pPrChange>
      </w:pPr>
      <w:bookmarkStart w:id="1" w:name="_GoBack"/>
      <w:bookmarkEnd w:id="1"/>
      <w:del w:id="2" w:author="Sergio Padilla" w:date="2017-08-26T10:16:00Z">
        <w:r w:rsidRPr="006D20DC" w:rsidDel="006315C8">
          <w:rPr>
            <w:rFonts w:ascii="Times New Roman" w:hAnsi="Times New Roman" w:cs="Times New Roman"/>
            <w:b/>
            <w:sz w:val="18"/>
            <w:szCs w:val="18"/>
            <w:lang w:val="en-US"/>
          </w:rPr>
          <w:delText xml:space="preserve">Supplemental </w:delText>
        </w:r>
      </w:del>
      <w:ins w:id="3" w:author="Sergio Padilla" w:date="2017-08-26T10:16:00Z">
        <w:r w:rsidR="006315C8" w:rsidRPr="006D20DC">
          <w:rPr>
            <w:rFonts w:ascii="Times New Roman" w:hAnsi="Times New Roman" w:cs="Times New Roman"/>
            <w:b/>
            <w:sz w:val="18"/>
            <w:szCs w:val="18"/>
            <w:lang w:val="en-US"/>
          </w:rPr>
          <w:t>S</w:t>
        </w:r>
        <w:r w:rsidR="006315C8">
          <w:rPr>
            <w:rFonts w:ascii="Times New Roman" w:hAnsi="Times New Roman" w:cs="Times New Roman"/>
            <w:b/>
            <w:sz w:val="18"/>
            <w:szCs w:val="18"/>
            <w:lang w:val="en-US"/>
          </w:rPr>
          <w:t>2</w:t>
        </w:r>
        <w:r w:rsidR="006315C8" w:rsidRPr="006D20DC">
          <w:rPr>
            <w:rFonts w:ascii="Times New Roman" w:hAnsi="Times New Roman" w:cs="Times New Roman"/>
            <w:b/>
            <w:sz w:val="18"/>
            <w:szCs w:val="18"/>
            <w:lang w:val="en-US"/>
          </w:rPr>
          <w:t xml:space="preserve"> </w:t>
        </w:r>
      </w:ins>
      <w:proofErr w:type="spellStart"/>
      <w:r w:rsidRPr="006D20DC">
        <w:rPr>
          <w:rFonts w:ascii="Times New Roman" w:hAnsi="Times New Roman" w:cs="Times New Roman"/>
          <w:b/>
          <w:sz w:val="18"/>
          <w:szCs w:val="18"/>
          <w:lang w:val="en-US"/>
        </w:rPr>
        <w:t>Table</w:t>
      </w:r>
      <w:del w:id="4" w:author="Sergio Padilla" w:date="2017-08-26T10:16:00Z">
        <w:r w:rsidRPr="006D20DC" w:rsidDel="006315C8">
          <w:rPr>
            <w:rFonts w:ascii="Times New Roman" w:hAnsi="Times New Roman" w:cs="Times New Roman"/>
            <w:b/>
            <w:sz w:val="18"/>
            <w:szCs w:val="18"/>
            <w:lang w:val="en-US"/>
          </w:rPr>
          <w:delText xml:space="preserve"> </w:delText>
        </w:r>
        <w:r w:rsidR="00983F35" w:rsidDel="006315C8">
          <w:rPr>
            <w:rFonts w:ascii="Times New Roman" w:hAnsi="Times New Roman" w:cs="Times New Roman"/>
            <w:b/>
            <w:sz w:val="18"/>
            <w:szCs w:val="18"/>
            <w:lang w:val="en-US"/>
          </w:rPr>
          <w:delText>2</w:delText>
        </w:r>
      </w:del>
      <w:r w:rsidRPr="006D20DC">
        <w:rPr>
          <w:rFonts w:ascii="Times New Roman" w:hAnsi="Times New Roman" w:cs="Times New Roman"/>
          <w:b/>
          <w:sz w:val="18"/>
          <w:szCs w:val="18"/>
          <w:lang w:val="en-US"/>
        </w:rPr>
        <w:t>.Results</w:t>
      </w:r>
      <w:proofErr w:type="spellEnd"/>
      <w:r w:rsidRPr="006D20DC">
        <w:rPr>
          <w:rFonts w:ascii="Times New Roman" w:hAnsi="Times New Roman" w:cs="Times New Roman"/>
          <w:b/>
          <w:sz w:val="18"/>
          <w:szCs w:val="18"/>
          <w:lang w:val="en-US"/>
        </w:rPr>
        <w:t xml:space="preserve"> of </w:t>
      </w:r>
      <w:r w:rsidR="00983F35">
        <w:rPr>
          <w:rFonts w:ascii="Times New Roman" w:hAnsi="Times New Roman" w:cs="Times New Roman"/>
          <w:b/>
          <w:sz w:val="18"/>
          <w:szCs w:val="18"/>
          <w:lang w:val="en-US"/>
        </w:rPr>
        <w:t>crude m</w:t>
      </w:r>
      <w:r w:rsidRPr="006D20DC">
        <w:rPr>
          <w:rFonts w:ascii="Times New Roman" w:hAnsi="Times New Roman" w:cs="Times New Roman"/>
          <w:b/>
          <w:sz w:val="18"/>
          <w:szCs w:val="18"/>
          <w:lang w:val="en-US"/>
        </w:rPr>
        <w:t>ulti-state modelling prognostic factor’s effect on incident non-AIDS event (NAE) development, and on death either without or after first NAE</w:t>
      </w:r>
      <w:r w:rsidR="00983F3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in </w:t>
      </w:r>
      <w:r w:rsidR="00983F35" w:rsidRPr="00983F35">
        <w:rPr>
          <w:rFonts w:ascii="Times New Roman" w:hAnsi="Times New Roman" w:cs="Times New Roman"/>
          <w:b/>
          <w:sz w:val="18"/>
          <w:szCs w:val="18"/>
          <w:lang w:val="en-US"/>
        </w:rPr>
        <w:t>8,</w:t>
      </w:r>
      <w:r w:rsidR="007128E8">
        <w:rPr>
          <w:rFonts w:ascii="Times New Roman" w:hAnsi="Times New Roman" w:cs="Times New Roman"/>
          <w:b/>
          <w:sz w:val="18"/>
          <w:szCs w:val="18"/>
          <w:lang w:val="en-US"/>
        </w:rPr>
        <w:t>679</w:t>
      </w:r>
      <w:r w:rsidR="00983F35" w:rsidRPr="00983F3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people living with HIV (27,</w:t>
      </w:r>
      <w:r w:rsidR="007128E8">
        <w:rPr>
          <w:rFonts w:ascii="Times New Roman" w:hAnsi="Times New Roman" w:cs="Times New Roman"/>
          <w:b/>
          <w:sz w:val="18"/>
          <w:szCs w:val="18"/>
          <w:lang w:val="en-US"/>
        </w:rPr>
        <w:t>117</w:t>
      </w:r>
      <w:r w:rsidR="00983F35" w:rsidRPr="00983F3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person-years of follow-up)</w:t>
      </w:r>
      <w:r w:rsidRPr="006D20DC">
        <w:rPr>
          <w:rFonts w:ascii="Times New Roman" w:hAnsi="Times New Roman" w:cs="Times New Roman"/>
          <w:b/>
          <w:sz w:val="18"/>
          <w:szCs w:val="18"/>
          <w:lang w:val="en-US"/>
        </w:rPr>
        <w:t>.  Data are provided for all categories of NAEs and by severity category.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</w:p>
    <w:tbl>
      <w:tblPr>
        <w:tblW w:w="10865" w:type="dxa"/>
        <w:jc w:val="center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725"/>
        <w:gridCol w:w="242"/>
        <w:gridCol w:w="1884"/>
        <w:gridCol w:w="284"/>
        <w:gridCol w:w="1701"/>
        <w:gridCol w:w="283"/>
        <w:gridCol w:w="1746"/>
      </w:tblGrid>
      <w:tr w:rsidR="00040A9C" w:rsidRPr="006D20DC" w:rsidTr="00995BAA">
        <w:trPr>
          <w:jc w:val="center"/>
        </w:trPr>
        <w:tc>
          <w:tcPr>
            <w:tcW w:w="4725" w:type="dxa"/>
            <w:vMerge w:val="restart"/>
            <w:tcBorders>
              <w:left w:val="nil"/>
              <w:right w:val="nil"/>
            </w:tcBorders>
          </w:tcPr>
          <w:p w:rsidR="00040A9C" w:rsidRPr="002D0E5E" w:rsidRDefault="00040A9C" w:rsidP="002D0E5E">
            <w:pPr>
              <w:spacing w:after="0" w:line="240" w:lineRule="auto"/>
              <w:ind w:left="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0E5E">
              <w:rPr>
                <w:rFonts w:ascii="Times New Roman" w:hAnsi="Times New Roman" w:cs="Times New Roman"/>
                <w:sz w:val="18"/>
                <w:szCs w:val="18"/>
              </w:rPr>
              <w:t>Transitions</w:t>
            </w:r>
            <w:proofErr w:type="spellEnd"/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</w:tcPr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4" w:type="dxa"/>
            <w:tcBorders>
              <w:left w:val="nil"/>
              <w:right w:val="nil"/>
            </w:tcBorders>
          </w:tcPr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20DC">
              <w:rPr>
                <w:rFonts w:ascii="Times New Roman" w:hAnsi="Times New Roman" w:cs="Times New Roman"/>
                <w:sz w:val="18"/>
                <w:szCs w:val="18"/>
              </w:rPr>
              <w:t xml:space="preserve">NAE </w:t>
            </w:r>
            <w:proofErr w:type="spellStart"/>
            <w:r w:rsidRPr="006D20DC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  <w:proofErr w:type="spellEnd"/>
          </w:p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20DC">
              <w:rPr>
                <w:rFonts w:ascii="Times New Roman" w:hAnsi="Times New Roman" w:cs="Times New Roman"/>
                <w:sz w:val="18"/>
                <w:szCs w:val="18"/>
              </w:rPr>
              <w:t>(1→2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20DC">
              <w:rPr>
                <w:rFonts w:ascii="Times New Roman" w:hAnsi="Times New Roman" w:cs="Times New Roman"/>
                <w:sz w:val="18"/>
                <w:szCs w:val="18"/>
              </w:rPr>
              <w:t>Deathwithout</w:t>
            </w:r>
            <w:proofErr w:type="spellEnd"/>
            <w:r w:rsidRPr="006D20DC">
              <w:rPr>
                <w:rFonts w:ascii="Times New Roman" w:hAnsi="Times New Roman" w:cs="Times New Roman"/>
                <w:sz w:val="18"/>
                <w:szCs w:val="18"/>
              </w:rPr>
              <w:t xml:space="preserve"> NAE (1→3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tcBorders>
              <w:left w:val="nil"/>
              <w:right w:val="nil"/>
            </w:tcBorders>
          </w:tcPr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20DC">
              <w:rPr>
                <w:rFonts w:ascii="Times New Roman" w:hAnsi="Times New Roman" w:cs="Times New Roman"/>
                <w:sz w:val="18"/>
                <w:szCs w:val="18"/>
              </w:rPr>
              <w:t>Deathafter</w:t>
            </w:r>
            <w:proofErr w:type="spellEnd"/>
            <w:r w:rsidRPr="006D20DC">
              <w:rPr>
                <w:rFonts w:ascii="Times New Roman" w:hAnsi="Times New Roman" w:cs="Times New Roman"/>
                <w:sz w:val="18"/>
                <w:szCs w:val="18"/>
              </w:rPr>
              <w:t xml:space="preserve"> NAE (2→3)</w:t>
            </w:r>
          </w:p>
        </w:tc>
      </w:tr>
      <w:tr w:rsidR="00040A9C" w:rsidRPr="006D20DC" w:rsidTr="00995BAA">
        <w:trPr>
          <w:jc w:val="center"/>
        </w:trPr>
        <w:tc>
          <w:tcPr>
            <w:tcW w:w="47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0A9C" w:rsidRPr="002D0E5E" w:rsidRDefault="00040A9C" w:rsidP="002D0E5E">
            <w:pPr>
              <w:spacing w:after="0" w:line="240" w:lineRule="auto"/>
              <w:ind w:left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20DC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20DC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0A9C" w:rsidRPr="006D20DC" w:rsidRDefault="00040A9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20DC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</w:tr>
      <w:tr w:rsidR="006957A9" w:rsidRPr="002D0E5E" w:rsidTr="00995BAA">
        <w:trPr>
          <w:jc w:val="center"/>
        </w:trPr>
        <w:tc>
          <w:tcPr>
            <w:tcW w:w="4725" w:type="dxa"/>
            <w:tcBorders>
              <w:left w:val="nil"/>
              <w:bottom w:val="nil"/>
              <w:right w:val="nil"/>
            </w:tcBorders>
          </w:tcPr>
          <w:p w:rsidR="006957A9" w:rsidRPr="006D0A7C" w:rsidRDefault="006957A9" w:rsidP="006D0A7C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ind w:left="80" w:hanging="142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 categories of NAE (n=792)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</w:tcPr>
          <w:p w:rsidR="006957A9" w:rsidRPr="006D20DC" w:rsidRDefault="006957A9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:rsidR="006957A9" w:rsidRPr="00634CE6" w:rsidRDefault="006957A9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6957A9" w:rsidRPr="00634CE6" w:rsidRDefault="006957A9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957A9" w:rsidRPr="00634CE6" w:rsidRDefault="006957A9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6957A9" w:rsidRPr="00634CE6" w:rsidRDefault="006957A9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</w:tcPr>
          <w:p w:rsidR="006957A9" w:rsidRPr="00634CE6" w:rsidRDefault="006957A9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6D0A7C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vs female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3C4308" w:rsidRDefault="002D0E5E" w:rsidP="00B35A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4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(0.68-0.96)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335A6B" w:rsidRDefault="002D0E5E" w:rsidP="00C546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A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81-1.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17A8B" w:rsidRDefault="002D0E5E" w:rsidP="00F3609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7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3 (1.19-3.52)*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6D0A7C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cohort entry &gt; 50 year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3C4308" w:rsidRDefault="002D0E5E" w:rsidP="00B35A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4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5 (2.04-2.93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335A6B" w:rsidRDefault="002D0E5E" w:rsidP="00C546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A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0 (2.37-4.32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17A8B" w:rsidRDefault="002D0E5E" w:rsidP="00F3609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7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9 (1.04-2.43)*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6D0A7C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DU vs Sexual transmission 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3C4308" w:rsidRDefault="002D0E5E" w:rsidP="00B35A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4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8 (2.11-2.92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335A6B" w:rsidRDefault="002D0E5E" w:rsidP="00C546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A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0 (2.33-4.11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17A8B" w:rsidRDefault="002D0E5E" w:rsidP="00F3609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7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 (1.59-3.37)**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6D0A7C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D4 T-cell count (cells/mL) at cohort entry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00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0E73C6" w:rsidRDefault="002D0E5E" w:rsidP="004063A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5E68C7" w:rsidRDefault="002D0E5E" w:rsidP="00216A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8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E417BD" w:rsidRDefault="002D0E5E" w:rsidP="00DB1E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7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1-499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0E73C6" w:rsidRDefault="002D0E5E" w:rsidP="004063A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 (0.88-1.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5E68C7" w:rsidRDefault="002D0E5E" w:rsidP="00216A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8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 (0.55-2.0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E417BD" w:rsidRDefault="002D0E5E" w:rsidP="00DB1E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7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41-2.34)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-35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0E73C6" w:rsidRDefault="002D0E5E" w:rsidP="004063A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 (1.12-1.75)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5E68C7" w:rsidRDefault="002D0E5E" w:rsidP="00216A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8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 (1.41-4.13)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E417BD" w:rsidRDefault="002D0E5E" w:rsidP="00DB1E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7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(1.02-4.16)*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0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0E73C6" w:rsidRDefault="002D0E5E" w:rsidP="004063A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1 (1.83-2.67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5E68C7" w:rsidRDefault="002D0E5E" w:rsidP="00216A5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8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5 (5.54-13.52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E417BD" w:rsidRDefault="002D0E5E" w:rsidP="00DB1E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7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7 (1.38-4.16)*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6D0A7C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sma HIV-1 RNA  at cohort entry &gt;10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pies/ml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5363A8" w:rsidRDefault="002D0E5E" w:rsidP="00836C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63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1.34-1.78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732334" w:rsidRDefault="002D0E5E" w:rsidP="00D945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2 (2.16-3.70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48460C" w:rsidRDefault="002D0E5E" w:rsidP="00BA35E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4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0.82-1.77)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6D0A7C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DS diagnosis at cohort entr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5363A8" w:rsidRDefault="002D0E5E" w:rsidP="00836C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63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 (1.52-2.16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732334" w:rsidRDefault="002D0E5E" w:rsidP="00D945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5 (4.92-8.18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48460C" w:rsidRDefault="002D0E5E" w:rsidP="00BA35E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4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0.87-2.04)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6D0A7C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4-2008 vs 2009-2013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iod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5363A8" w:rsidRDefault="002D0E5E" w:rsidP="00836C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63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 (1.38-2.00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732334" w:rsidRDefault="002D0E5E" w:rsidP="00D945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0.99-1.7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48460C" w:rsidRDefault="002D0E5E" w:rsidP="00BA35E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4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2 (0.99-3.70)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6D0A7C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patitis C virus coinfec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5363A8" w:rsidRDefault="002D0E5E" w:rsidP="00836C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63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2 (2.08-2.88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732334" w:rsidRDefault="002D0E5E" w:rsidP="00D945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1 (2.74-4.76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48460C" w:rsidRDefault="002D0E5E" w:rsidP="00BA35E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4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0 (1.92-4.26)**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6D0A7C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ind w:left="80" w:hanging="142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-severity NAEs (n=51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56034C" w:rsidRDefault="002D0E5E" w:rsidP="00636B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927951" w:rsidRDefault="002D0E5E" w:rsidP="00C74E1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237AF9" w:rsidRDefault="002D0E5E" w:rsidP="004604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vs female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E83C01" w:rsidRDefault="002D0E5E" w:rsidP="005E05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C01">
              <w:rPr>
                <w:rFonts w:ascii="Times New Roman" w:hAnsi="Times New Roman" w:cs="Times New Roman"/>
                <w:sz w:val="18"/>
                <w:szCs w:val="18"/>
              </w:rPr>
              <w:t>0.72 (0.60-0.88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CA426F" w:rsidRDefault="002D0E5E" w:rsidP="00C85E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26F">
              <w:rPr>
                <w:rFonts w:ascii="Times New Roman" w:hAnsi="Times New Roman" w:cs="Times New Roman"/>
                <w:sz w:val="18"/>
                <w:szCs w:val="18"/>
              </w:rPr>
              <w:t>1.21 (0.84-1.6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B64A6E" w:rsidRDefault="002D0E5E" w:rsidP="002534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 (0.80-4.54)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cohort entry &gt; 50 year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E83C01" w:rsidRDefault="002D0E5E" w:rsidP="005E05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C01">
              <w:rPr>
                <w:rFonts w:ascii="Times New Roman" w:hAnsi="Times New Roman" w:cs="Times New Roman"/>
                <w:sz w:val="18"/>
                <w:szCs w:val="18"/>
              </w:rPr>
              <w:t>2.01 (1.60-2.52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CA426F" w:rsidRDefault="002D0E5E" w:rsidP="00C85E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26F">
              <w:rPr>
                <w:rFonts w:ascii="Times New Roman" w:hAnsi="Times New Roman" w:cs="Times New Roman"/>
                <w:sz w:val="18"/>
                <w:szCs w:val="18"/>
              </w:rPr>
              <w:t>3.11(2.39-4.05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B64A6E" w:rsidRDefault="002D0E5E" w:rsidP="002534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9 (1.28-4.48)*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U vs Sexual transmission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E83C01" w:rsidRDefault="002D0E5E" w:rsidP="005E05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C01">
              <w:rPr>
                <w:rFonts w:ascii="Times New Roman" w:hAnsi="Times New Roman" w:cs="Times New Roman"/>
                <w:sz w:val="18"/>
                <w:szCs w:val="18"/>
              </w:rPr>
              <w:t>2.17 (1.77-2.64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CA426F" w:rsidRDefault="002D0E5E" w:rsidP="00C85E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26F">
              <w:rPr>
                <w:rFonts w:ascii="Times New Roman" w:hAnsi="Times New Roman" w:cs="Times New Roman"/>
                <w:sz w:val="18"/>
                <w:szCs w:val="18"/>
              </w:rPr>
              <w:t>3.58 (2.82-4.55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B64A6E" w:rsidRDefault="002D0E5E" w:rsidP="002534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2 (1.23-4.35)*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D4 T-cell count (cells/mL) at cohort entry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00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220F3" w:rsidRDefault="002D0E5E" w:rsidP="002B30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0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446E78" w:rsidRDefault="002D0E5E" w:rsidP="00A04D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E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976D30" w:rsidRDefault="002D0E5E" w:rsidP="00253AB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6D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1-499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220F3" w:rsidRDefault="002D0E5E" w:rsidP="002B30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0F3">
              <w:rPr>
                <w:rFonts w:ascii="Times New Roman" w:hAnsi="Times New Roman" w:cs="Times New Roman"/>
                <w:sz w:val="18"/>
                <w:szCs w:val="18"/>
              </w:rPr>
              <w:t>1.09 (0.83-1.4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446E78" w:rsidRDefault="002D0E5E" w:rsidP="00A04D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E78">
              <w:rPr>
                <w:rFonts w:ascii="Times New Roman" w:hAnsi="Times New Roman" w:cs="Times New Roman"/>
                <w:sz w:val="18"/>
                <w:szCs w:val="18"/>
              </w:rPr>
              <w:t>1.07 (0.60-1.8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976D30" w:rsidRDefault="002D0E5E" w:rsidP="00253AB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6D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31-4.32)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-35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220F3" w:rsidRDefault="002D0E5E" w:rsidP="002B30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0F3">
              <w:rPr>
                <w:rFonts w:ascii="Times New Roman" w:hAnsi="Times New Roman" w:cs="Times New Roman"/>
                <w:sz w:val="18"/>
                <w:szCs w:val="18"/>
              </w:rPr>
              <w:t>1.22 (0.94-1.5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446E78" w:rsidRDefault="002D0E5E" w:rsidP="00A04D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E78">
              <w:rPr>
                <w:rFonts w:ascii="Times New Roman" w:hAnsi="Times New Roman" w:cs="Times New Roman"/>
                <w:sz w:val="18"/>
                <w:szCs w:val="18"/>
              </w:rPr>
              <w:t>2.65 (1.68-4.21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976D30" w:rsidRDefault="002D0E5E" w:rsidP="00253AB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6D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 (0.60-6.03)</w:t>
            </w:r>
          </w:p>
        </w:tc>
      </w:tr>
      <w:tr w:rsidR="002D0E5E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0A7C" w:rsidRDefault="002D0E5E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0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D20DC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220F3" w:rsidRDefault="002D0E5E" w:rsidP="002B30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20F3">
              <w:rPr>
                <w:rFonts w:ascii="Times New Roman" w:hAnsi="Times New Roman" w:cs="Times New Roman"/>
                <w:sz w:val="18"/>
                <w:szCs w:val="18"/>
              </w:rPr>
              <w:t>1.75 (1.40-2.19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446E78" w:rsidRDefault="002D0E5E" w:rsidP="00A04D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E78">
              <w:rPr>
                <w:rFonts w:ascii="Times New Roman" w:hAnsi="Times New Roman" w:cs="Times New Roman"/>
                <w:sz w:val="18"/>
                <w:szCs w:val="18"/>
              </w:rPr>
              <w:t>8.50 (5.45-11.88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634CE6" w:rsidRDefault="002D0E5E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2D0E5E" w:rsidRPr="00976D30" w:rsidRDefault="002D0E5E" w:rsidP="00253AB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6D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2 (1.11-7.71)*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sma HIV-1 RNA at cohort entry &gt;10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pies/ml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E15C1C" w:rsidRDefault="006D0A7C" w:rsidP="008243D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5C1C">
              <w:rPr>
                <w:rFonts w:ascii="Times New Roman" w:hAnsi="Times New Roman" w:cs="Times New Roman"/>
                <w:sz w:val="18"/>
                <w:szCs w:val="18"/>
              </w:rPr>
              <w:t>1.47 (1.24-1.74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0B0CE5" w:rsidRDefault="006D0A7C" w:rsidP="000214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0CE5">
              <w:rPr>
                <w:rFonts w:ascii="Times New Roman" w:hAnsi="Times New Roman" w:cs="Times New Roman"/>
                <w:sz w:val="18"/>
                <w:szCs w:val="18"/>
              </w:rPr>
              <w:t>2.51 (1.99-3.18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587354" w:rsidRDefault="006D0A7C" w:rsidP="00976F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7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 (0.79-2.08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DS diagnosis at cohort entr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E15C1C" w:rsidRDefault="006D0A7C" w:rsidP="008243D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5C1C">
              <w:rPr>
                <w:rFonts w:ascii="Times New Roman" w:hAnsi="Times New Roman" w:cs="Times New Roman"/>
                <w:sz w:val="18"/>
                <w:szCs w:val="18"/>
              </w:rPr>
              <w:t>1.53 (1.22-1.91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0B0CE5" w:rsidRDefault="006D0A7C" w:rsidP="000214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0CE5">
              <w:rPr>
                <w:rFonts w:ascii="Times New Roman" w:hAnsi="Times New Roman" w:cs="Times New Roman"/>
                <w:sz w:val="18"/>
                <w:szCs w:val="18"/>
              </w:rPr>
              <w:t>5.10 (4.08-6.43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587354" w:rsidRDefault="006D0A7C" w:rsidP="00976F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7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4 (0.82-3.28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4-2008 vs 2009-2013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iod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E15C1C" w:rsidRDefault="006D0A7C" w:rsidP="008243D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5C1C">
              <w:rPr>
                <w:rFonts w:ascii="Times New Roman" w:hAnsi="Times New Roman" w:cs="Times New Roman"/>
                <w:sz w:val="18"/>
                <w:szCs w:val="18"/>
              </w:rPr>
              <w:t>1.53 (1.23-1.92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0B0CE5" w:rsidRDefault="006D0A7C" w:rsidP="000214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0CE5">
              <w:rPr>
                <w:rFonts w:ascii="Times New Roman" w:hAnsi="Times New Roman" w:cs="Times New Roman"/>
                <w:sz w:val="18"/>
                <w:szCs w:val="18"/>
              </w:rPr>
              <w:t>1.49 (1.14-1.92)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587354" w:rsidRDefault="006D0A7C" w:rsidP="00976F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7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 (0.57-7.14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patitis C virus coinfec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E15C1C" w:rsidRDefault="006D0A7C" w:rsidP="008243D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5C1C">
              <w:rPr>
                <w:rFonts w:ascii="Times New Roman" w:hAnsi="Times New Roman" w:cs="Times New Roman"/>
                <w:sz w:val="18"/>
                <w:szCs w:val="18"/>
              </w:rPr>
              <w:t>2.07 (1.72-2.49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0B0CE5" w:rsidRDefault="006D0A7C" w:rsidP="0002148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0CE5">
              <w:rPr>
                <w:rFonts w:ascii="Times New Roman" w:hAnsi="Times New Roman" w:cs="Times New Roman"/>
                <w:sz w:val="18"/>
                <w:szCs w:val="18"/>
              </w:rPr>
              <w:t>4.06 (3.20-5.15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587354" w:rsidRDefault="006D0A7C" w:rsidP="00976F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7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6 (1.79-6.32)**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6D0A7C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ind w:left="80" w:hanging="142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mediate-severity NAEs (n=220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vs female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8B32CB" w:rsidRDefault="006D0A7C" w:rsidP="00476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32CB">
              <w:rPr>
                <w:rFonts w:ascii="Times New Roman" w:hAnsi="Times New Roman" w:cs="Times New Roman"/>
                <w:sz w:val="18"/>
                <w:szCs w:val="18"/>
              </w:rPr>
              <w:t>0.99 (0.73-1.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A22077" w:rsidRDefault="006D0A7C" w:rsidP="00960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22077">
              <w:rPr>
                <w:rFonts w:ascii="Times New Roman" w:hAnsi="Times New Roman" w:cs="Times New Roman"/>
                <w:sz w:val="18"/>
                <w:szCs w:val="18"/>
              </w:rPr>
              <w:t>1.12 (0.82-1.5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92CFD" w:rsidRDefault="006D0A7C" w:rsidP="00BA3E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3 (1.25-5.55)*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cohort entry &gt; 50 year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8B32CB" w:rsidRDefault="006D0A7C" w:rsidP="00476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32CB">
              <w:rPr>
                <w:rFonts w:ascii="Times New Roman" w:hAnsi="Times New Roman" w:cs="Times New Roman"/>
                <w:sz w:val="18"/>
                <w:szCs w:val="18"/>
              </w:rPr>
              <w:t>2.82 (2.11-3.78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A22077" w:rsidRDefault="006D0A7C" w:rsidP="00960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22077">
              <w:rPr>
                <w:rFonts w:ascii="Times New Roman" w:hAnsi="Times New Roman" w:cs="Times New Roman"/>
                <w:sz w:val="18"/>
                <w:szCs w:val="18"/>
              </w:rPr>
              <w:t>3.20 (2.43-4.21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92CFD" w:rsidRDefault="006D0A7C" w:rsidP="00BA3E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 (0.74-2.19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U vs Sexual transmission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8B32CB" w:rsidRDefault="006D0A7C" w:rsidP="00476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32CB">
              <w:rPr>
                <w:rFonts w:ascii="Times New Roman" w:hAnsi="Times New Roman" w:cs="Times New Roman"/>
                <w:sz w:val="18"/>
                <w:szCs w:val="18"/>
              </w:rPr>
              <w:t>2.85 (2.17-3.70) 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A22077" w:rsidRDefault="006D0A7C" w:rsidP="00960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22077">
              <w:rPr>
                <w:rFonts w:ascii="Times New Roman" w:hAnsi="Times New Roman" w:cs="Times New Roman"/>
                <w:sz w:val="18"/>
                <w:szCs w:val="18"/>
              </w:rPr>
              <w:t>3.22 (2.5-4.16) 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92CFD" w:rsidRDefault="006D0A7C" w:rsidP="00BA3E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 (1.13-2.94) *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T-cell count (cells/mL) at cohort entr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00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331B2" w:rsidRDefault="006D0A7C" w:rsidP="008D1F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1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01598" w:rsidRDefault="006D0A7C" w:rsidP="006C2BA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15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1051D0" w:rsidRDefault="006D0A7C" w:rsidP="00CA2B9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51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1-499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331B2" w:rsidRDefault="006D0A7C" w:rsidP="008D1F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1B2">
              <w:rPr>
                <w:rFonts w:ascii="Times New Roman" w:hAnsi="Times New Roman" w:cs="Times New Roman"/>
                <w:sz w:val="18"/>
                <w:szCs w:val="18"/>
              </w:rPr>
              <w:t>1.21 (0.78-1.8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01598" w:rsidRDefault="006D0A7C" w:rsidP="006C2BA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1598">
              <w:rPr>
                <w:rFonts w:ascii="Times New Roman" w:hAnsi="Times New Roman" w:cs="Times New Roman"/>
                <w:sz w:val="18"/>
                <w:szCs w:val="18"/>
              </w:rPr>
              <w:t>1.12 (0.61-2.0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1051D0" w:rsidRDefault="006D0A7C" w:rsidP="00CA2B9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51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 (0.27-2.17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-35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331B2" w:rsidRDefault="006D0A7C" w:rsidP="008D1F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1B2">
              <w:rPr>
                <w:rFonts w:ascii="Times New Roman" w:hAnsi="Times New Roman" w:cs="Times New Roman"/>
                <w:sz w:val="18"/>
                <w:szCs w:val="18"/>
              </w:rPr>
              <w:t>1.64 (1.10-2.45)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01598" w:rsidRDefault="006D0A7C" w:rsidP="006C2BA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1598">
              <w:rPr>
                <w:rFonts w:ascii="Times New Roman" w:hAnsi="Times New Roman" w:cs="Times New Roman"/>
                <w:sz w:val="18"/>
                <w:szCs w:val="18"/>
              </w:rPr>
              <w:t>2.65 (1.62-4.34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1051D0" w:rsidRDefault="006D0A7C" w:rsidP="00CA2B9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51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50-2.70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0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331B2" w:rsidRDefault="006D0A7C" w:rsidP="008D1F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1B2">
              <w:rPr>
                <w:rFonts w:ascii="Times New Roman" w:hAnsi="Times New Roman" w:cs="Times New Roman"/>
                <w:sz w:val="18"/>
                <w:szCs w:val="18"/>
              </w:rPr>
              <w:t>3.06 (2.19-4.28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01598" w:rsidRDefault="006D0A7C" w:rsidP="006C2BA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1598">
              <w:rPr>
                <w:rFonts w:ascii="Times New Roman" w:hAnsi="Times New Roman" w:cs="Times New Roman"/>
                <w:sz w:val="18"/>
                <w:szCs w:val="18"/>
              </w:rPr>
              <w:t>8.47 (5.57-12.88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1051D0" w:rsidRDefault="006D0A7C" w:rsidP="00CA2B9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51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56-2.37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sma HIV-1 RNA at cohort entry &gt;10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pies/ml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303D92" w:rsidRDefault="006D0A7C" w:rsidP="00DC03B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3D92">
              <w:rPr>
                <w:rFonts w:ascii="Times New Roman" w:hAnsi="Times New Roman" w:cs="Times New Roman"/>
                <w:sz w:val="18"/>
                <w:szCs w:val="18"/>
              </w:rPr>
              <w:t>1.65 (1.29-2.11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47174B" w:rsidRDefault="006D0A7C" w:rsidP="001B30F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7174B">
              <w:rPr>
                <w:rFonts w:ascii="Times New Roman" w:hAnsi="Times New Roman" w:cs="Times New Roman"/>
                <w:sz w:val="18"/>
                <w:szCs w:val="18"/>
              </w:rPr>
              <w:t>2.70 (2.10-3.45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3F1508" w:rsidRDefault="006D0A7C" w:rsidP="006637E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5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57-1.50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DS diagnosis at cohort entr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303D92" w:rsidRDefault="006D0A7C" w:rsidP="00DC03B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3D92">
              <w:rPr>
                <w:rFonts w:ascii="Times New Roman" w:hAnsi="Times New Roman" w:cs="Times New Roman"/>
                <w:sz w:val="18"/>
                <w:szCs w:val="18"/>
              </w:rPr>
              <w:t>2.38 (1.79-3.14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47174B" w:rsidRDefault="006D0A7C" w:rsidP="001B30F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7174B">
              <w:rPr>
                <w:rFonts w:ascii="Times New Roman" w:hAnsi="Times New Roman" w:cs="Times New Roman"/>
                <w:sz w:val="18"/>
                <w:szCs w:val="18"/>
              </w:rPr>
              <w:t>5.54 (4.37-7.03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3F1508" w:rsidRDefault="006D0A7C" w:rsidP="006637E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5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50-1.48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4-2008 vs 2009-2013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iod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303D92" w:rsidRDefault="006D0A7C" w:rsidP="00DC03B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3D92">
              <w:rPr>
                <w:rFonts w:ascii="Times New Roman" w:hAnsi="Times New Roman" w:cs="Times New Roman"/>
                <w:sz w:val="18"/>
                <w:szCs w:val="18"/>
              </w:rPr>
              <w:t>1.92 (1.38-2.70) 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47174B" w:rsidRDefault="006D0A7C" w:rsidP="001B30F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7174B">
              <w:rPr>
                <w:rFonts w:ascii="Times New Roman" w:hAnsi="Times New Roman" w:cs="Times New Roman"/>
                <w:sz w:val="18"/>
                <w:szCs w:val="18"/>
              </w:rPr>
              <w:t>1.40 (1.07-1.85) 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3F1508" w:rsidRDefault="006D0A7C" w:rsidP="006637E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5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45-2.08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patitis C virus coinfec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303D92" w:rsidRDefault="006D0A7C" w:rsidP="00DC03B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3D92">
              <w:rPr>
                <w:rFonts w:ascii="Times New Roman" w:hAnsi="Times New Roman" w:cs="Times New Roman"/>
                <w:sz w:val="18"/>
                <w:szCs w:val="18"/>
              </w:rPr>
              <w:t>3.40 (2.65-4.37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47174B" w:rsidRDefault="006D0A7C" w:rsidP="001B30F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7174B">
              <w:rPr>
                <w:rFonts w:ascii="Times New Roman" w:hAnsi="Times New Roman" w:cs="Times New Roman"/>
                <w:sz w:val="18"/>
                <w:szCs w:val="18"/>
              </w:rPr>
              <w:t>3.38 (2.98-4.92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3F1508" w:rsidRDefault="006D0A7C" w:rsidP="006637E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5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 (1.26-3.37)*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6D0A7C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ind w:left="80" w:hanging="142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rious NAEs (n=56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vs female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AE7E69" w:rsidRDefault="006D0A7C" w:rsidP="00F6633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7E69">
              <w:rPr>
                <w:rFonts w:ascii="Times New Roman" w:hAnsi="Times New Roman" w:cs="Times New Roman"/>
                <w:sz w:val="18"/>
                <w:szCs w:val="18"/>
              </w:rPr>
              <w:t>1.14 (0.67-2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8A5002" w:rsidRDefault="006D0A7C" w:rsidP="00076A3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002">
              <w:rPr>
                <w:rFonts w:ascii="Times New Roman" w:hAnsi="Times New Roman" w:cs="Times New Roman"/>
                <w:sz w:val="18"/>
                <w:szCs w:val="18"/>
              </w:rPr>
              <w:t>1.24 (0.92-1.6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E3757E" w:rsidRDefault="006D0A7C" w:rsidP="002E15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757E">
              <w:rPr>
                <w:rFonts w:ascii="Times New Roman" w:hAnsi="Times New Roman" w:cs="Times New Roman"/>
                <w:sz w:val="18"/>
                <w:szCs w:val="18"/>
              </w:rPr>
              <w:t>1.53 (0.68-3.57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cohort entry &gt; 50 year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AE7E69" w:rsidRDefault="006D0A7C" w:rsidP="00F6633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7E69">
              <w:rPr>
                <w:rFonts w:ascii="Times New Roman" w:hAnsi="Times New Roman" w:cs="Times New Roman"/>
                <w:sz w:val="18"/>
                <w:szCs w:val="18"/>
              </w:rPr>
              <w:t>3.78 (2.36-6.05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8A5002" w:rsidRDefault="006D0A7C" w:rsidP="00076A3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002">
              <w:rPr>
                <w:rFonts w:ascii="Times New Roman" w:hAnsi="Times New Roman" w:cs="Times New Roman"/>
                <w:sz w:val="18"/>
                <w:szCs w:val="18"/>
              </w:rPr>
              <w:t>3.22 (2.48-4.18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E3757E" w:rsidRDefault="006D0A7C" w:rsidP="002E15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757E">
              <w:rPr>
                <w:rFonts w:ascii="Times New Roman" w:hAnsi="Times New Roman" w:cs="Times New Roman"/>
                <w:sz w:val="18"/>
                <w:szCs w:val="18"/>
              </w:rPr>
              <w:t>0.91 (0.43-1.89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U vs Sexual transmission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AE7E69" w:rsidRDefault="006D0A7C" w:rsidP="00F6633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7E69">
              <w:rPr>
                <w:rFonts w:ascii="Times New Roman" w:hAnsi="Times New Roman" w:cs="Times New Roman"/>
                <w:sz w:val="18"/>
                <w:szCs w:val="18"/>
              </w:rPr>
              <w:t>4.54 (3.03-7.14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8A5002" w:rsidRDefault="006D0A7C" w:rsidP="00076A3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002">
              <w:rPr>
                <w:rFonts w:ascii="Times New Roman" w:hAnsi="Times New Roman" w:cs="Times New Roman"/>
                <w:sz w:val="18"/>
                <w:szCs w:val="18"/>
              </w:rPr>
              <w:t>3.12 (2.43-4.00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E3757E" w:rsidRDefault="006D0A7C" w:rsidP="002E15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757E">
              <w:rPr>
                <w:rFonts w:ascii="Times New Roman" w:hAnsi="Times New Roman" w:cs="Times New Roman"/>
                <w:sz w:val="18"/>
                <w:szCs w:val="18"/>
              </w:rPr>
              <w:t>1.63 (0.89-3.03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D4 T-cell count (cells/mL) at cohort entry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00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E923E7" w:rsidRDefault="006D0A7C" w:rsidP="003E08F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23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0A0D0B" w:rsidRDefault="006D0A7C" w:rsidP="009E6F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D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825E86" w:rsidRDefault="006D0A7C" w:rsidP="00614B5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5E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1-499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E923E7" w:rsidRDefault="006D0A7C" w:rsidP="003E08F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23E7">
              <w:rPr>
                <w:rFonts w:ascii="Times New Roman" w:hAnsi="Times New Roman" w:cs="Times New Roman"/>
                <w:sz w:val="18"/>
                <w:szCs w:val="18"/>
              </w:rPr>
              <w:t>1.53 (0.64-3.6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0A0D0B" w:rsidRDefault="006D0A7C" w:rsidP="009E6F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D0B">
              <w:rPr>
                <w:rFonts w:ascii="Times New Roman" w:hAnsi="Times New Roman" w:cs="Times New Roman"/>
                <w:sz w:val="18"/>
                <w:szCs w:val="18"/>
              </w:rPr>
              <w:t>0.96 (0.55-1.6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825E86" w:rsidRDefault="006D0A7C" w:rsidP="00614B5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5E86">
              <w:rPr>
                <w:rFonts w:ascii="Times New Roman" w:hAnsi="Times New Roman" w:cs="Times New Roman"/>
                <w:sz w:val="18"/>
                <w:szCs w:val="18"/>
              </w:rPr>
              <w:t>3.13 (0.56-17.25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-35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E923E7" w:rsidRDefault="006D0A7C" w:rsidP="003E08F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23E7">
              <w:rPr>
                <w:rFonts w:ascii="Times New Roman" w:hAnsi="Times New Roman" w:cs="Times New Roman"/>
                <w:sz w:val="18"/>
                <w:szCs w:val="18"/>
              </w:rPr>
              <w:t>1.95 (0.85-4.4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0A0D0B" w:rsidRDefault="006D0A7C" w:rsidP="009E6F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D0B">
              <w:rPr>
                <w:rFonts w:ascii="Times New Roman" w:hAnsi="Times New Roman" w:cs="Times New Roman"/>
                <w:sz w:val="18"/>
                <w:szCs w:val="18"/>
              </w:rPr>
              <w:t>2.35 (1.50-3.67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825E86" w:rsidRDefault="006D0A7C" w:rsidP="00614B5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5E86">
              <w:rPr>
                <w:rFonts w:ascii="Times New Roman" w:hAnsi="Times New Roman" w:cs="Times New Roman"/>
                <w:sz w:val="18"/>
                <w:szCs w:val="18"/>
              </w:rPr>
              <w:t>3.17 (0.66-15.09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CD2606">
            <w:pPr>
              <w:pStyle w:val="Prrafodelista"/>
              <w:numPr>
                <w:ilvl w:val="2"/>
                <w:numId w:val="3"/>
              </w:numPr>
              <w:spacing w:after="0" w:line="240" w:lineRule="auto"/>
              <w:ind w:left="506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0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E923E7" w:rsidRDefault="006D0A7C" w:rsidP="003E08F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23E7">
              <w:rPr>
                <w:rFonts w:ascii="Times New Roman" w:hAnsi="Times New Roman" w:cs="Times New Roman"/>
                <w:sz w:val="18"/>
                <w:szCs w:val="18"/>
              </w:rPr>
              <w:t>5.24 (2.65-10.37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0A0D0B" w:rsidRDefault="006D0A7C" w:rsidP="009E6F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D0B">
              <w:rPr>
                <w:rFonts w:ascii="Times New Roman" w:hAnsi="Times New Roman" w:cs="Times New Roman"/>
                <w:sz w:val="18"/>
                <w:szCs w:val="18"/>
              </w:rPr>
              <w:t>6.99 (4.81-10.16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825E86" w:rsidRDefault="006D0A7C" w:rsidP="00614B5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5E86">
              <w:rPr>
                <w:rFonts w:ascii="Times New Roman" w:hAnsi="Times New Roman" w:cs="Times New Roman"/>
                <w:sz w:val="18"/>
                <w:szCs w:val="18"/>
              </w:rPr>
              <w:t>4.26 (1.08-19.67)*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sma HIV-1  RNA at cohort entry &gt;10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pies/ml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76476B" w:rsidRDefault="006D0A7C" w:rsidP="004327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476B">
              <w:rPr>
                <w:rFonts w:ascii="Times New Roman" w:hAnsi="Times New Roman" w:cs="Times New Roman"/>
                <w:sz w:val="18"/>
                <w:szCs w:val="18"/>
              </w:rPr>
              <w:t>1.89 (1.23-2.89)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4355E" w:rsidRDefault="006D0A7C" w:rsidP="003001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55E">
              <w:rPr>
                <w:rFonts w:ascii="Times New Roman" w:hAnsi="Times New Roman" w:cs="Times New Roman"/>
                <w:sz w:val="18"/>
                <w:szCs w:val="18"/>
              </w:rPr>
              <w:t>2.59 (2.05-3.28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7C0742" w:rsidRDefault="006D0A7C" w:rsidP="004559C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0742">
              <w:rPr>
                <w:rFonts w:ascii="Times New Roman" w:hAnsi="Times New Roman" w:cs="Times New Roman"/>
                <w:sz w:val="18"/>
                <w:szCs w:val="18"/>
              </w:rPr>
              <w:t>0.83 (0.45-1.55)</w:t>
            </w:r>
          </w:p>
        </w:tc>
      </w:tr>
      <w:tr w:rsidR="006D0A7C" w:rsidRPr="002D0E5E" w:rsidTr="00995BAA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DS diagnosis at cohort entr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76476B" w:rsidRDefault="006D0A7C" w:rsidP="004327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476B">
              <w:rPr>
                <w:rFonts w:ascii="Times New Roman" w:hAnsi="Times New Roman" w:cs="Times New Roman"/>
                <w:sz w:val="18"/>
                <w:szCs w:val="18"/>
              </w:rPr>
              <w:t>2.27 (1.39-3.71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4355E" w:rsidRDefault="006D0A7C" w:rsidP="003001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55E">
              <w:rPr>
                <w:rFonts w:ascii="Times New Roman" w:hAnsi="Times New Roman" w:cs="Times New Roman"/>
                <w:sz w:val="18"/>
                <w:szCs w:val="18"/>
              </w:rPr>
              <w:t>4.98 (3.97-6.26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7C0742" w:rsidRDefault="006D0A7C" w:rsidP="004559C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0742">
              <w:rPr>
                <w:rFonts w:ascii="Times New Roman" w:hAnsi="Times New Roman" w:cs="Times New Roman"/>
                <w:sz w:val="18"/>
                <w:szCs w:val="18"/>
              </w:rPr>
              <w:t>1.02 (0.54-2.01)</w:t>
            </w:r>
          </w:p>
        </w:tc>
      </w:tr>
      <w:tr w:rsidR="006D0A7C" w:rsidRPr="002D0E5E" w:rsidTr="006D0A7C">
        <w:trPr>
          <w:jc w:val="center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4-2008 vs 2009-2013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¥</w:t>
            </w: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iod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76476B" w:rsidRDefault="006D0A7C" w:rsidP="004327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476B">
              <w:rPr>
                <w:rFonts w:ascii="Times New Roman" w:hAnsi="Times New Roman" w:cs="Times New Roman"/>
                <w:sz w:val="18"/>
                <w:szCs w:val="18"/>
              </w:rPr>
              <w:t>4.54 (2.12-10.0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B4355E" w:rsidRDefault="006D0A7C" w:rsidP="003001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55E">
              <w:rPr>
                <w:rFonts w:ascii="Times New Roman" w:hAnsi="Times New Roman" w:cs="Times New Roman"/>
                <w:sz w:val="18"/>
                <w:szCs w:val="18"/>
              </w:rPr>
              <w:t>1.35 (1.04-1.78)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6D0A7C" w:rsidRPr="007C0742" w:rsidRDefault="006D0A7C" w:rsidP="004559C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0742">
              <w:rPr>
                <w:rFonts w:ascii="Times New Roman" w:hAnsi="Times New Roman" w:cs="Times New Roman"/>
                <w:sz w:val="18"/>
                <w:szCs w:val="18"/>
              </w:rPr>
              <w:t>5.00 (0.65-50.0)</w:t>
            </w:r>
          </w:p>
        </w:tc>
      </w:tr>
      <w:tr w:rsidR="006D0A7C" w:rsidRPr="002D0E5E" w:rsidTr="006D0A7C">
        <w:trPr>
          <w:jc w:val="center"/>
        </w:trPr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A7C" w:rsidRPr="006D0A7C" w:rsidRDefault="006D0A7C" w:rsidP="00E00550">
            <w:pPr>
              <w:pStyle w:val="Prrafodelista"/>
              <w:numPr>
                <w:ilvl w:val="1"/>
                <w:numId w:val="3"/>
              </w:numPr>
              <w:spacing w:after="0" w:line="240" w:lineRule="auto"/>
              <w:ind w:left="22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patitis C virus coinfectio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A7C" w:rsidRPr="006D20DC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A7C" w:rsidRPr="0076476B" w:rsidRDefault="006D0A7C" w:rsidP="004327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476B">
              <w:rPr>
                <w:rFonts w:ascii="Times New Roman" w:hAnsi="Times New Roman" w:cs="Times New Roman"/>
                <w:sz w:val="18"/>
                <w:szCs w:val="18"/>
              </w:rPr>
              <w:t>5.49 (3.57-8.43)*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A7C" w:rsidRPr="00B4355E" w:rsidRDefault="006D0A7C" w:rsidP="0030017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55E">
              <w:rPr>
                <w:rFonts w:ascii="Times New Roman" w:hAnsi="Times New Roman" w:cs="Times New Roman"/>
                <w:sz w:val="18"/>
                <w:szCs w:val="18"/>
              </w:rPr>
              <w:t>3.70 (2.94-4.74)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A7C" w:rsidRPr="00634CE6" w:rsidRDefault="006D0A7C" w:rsidP="0037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A7C" w:rsidRPr="007C0742" w:rsidRDefault="006D0A7C" w:rsidP="004559C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0742">
              <w:rPr>
                <w:rFonts w:ascii="Times New Roman" w:hAnsi="Times New Roman" w:cs="Times New Roman"/>
                <w:sz w:val="18"/>
                <w:szCs w:val="18"/>
              </w:rPr>
              <w:t>2.95 (1.50-5.79)*</w:t>
            </w:r>
          </w:p>
        </w:tc>
      </w:tr>
    </w:tbl>
    <w:p w:rsidR="007128E8" w:rsidRDefault="00040A9C" w:rsidP="00E54C35">
      <w:pPr>
        <w:ind w:left="-851" w:right="-709"/>
        <w:rPr>
          <w:lang w:val="en-US"/>
        </w:rPr>
      </w:pPr>
      <w:proofErr w:type="gramStart"/>
      <w:r w:rsidRPr="006D20DC">
        <w:rPr>
          <w:rFonts w:ascii="Times New Roman" w:hAnsi="Times New Roman" w:cs="Times New Roman"/>
          <w:sz w:val="18"/>
          <w:szCs w:val="18"/>
          <w:lang w:val="en-US"/>
        </w:rPr>
        <w:t xml:space="preserve">*p≤0.05; ** p≤0.001; </w:t>
      </w:r>
      <w:r w:rsidR="004A1A23">
        <w:rPr>
          <w:rFonts w:ascii="Times New Roman" w:hAnsi="Times New Roman" w:cs="Times New Roman"/>
          <w:sz w:val="18"/>
          <w:szCs w:val="18"/>
          <w:lang w:val="en-US"/>
        </w:rPr>
        <w:t>IDU, Intravenous drug users.</w:t>
      </w:r>
      <w:proofErr w:type="gramEnd"/>
      <w:r w:rsidR="004A1A2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D20DC">
        <w:rPr>
          <w:rFonts w:ascii="Times New Roman" w:hAnsi="Times New Roman" w:cs="Times New Roman"/>
          <w:sz w:val="18"/>
          <w:szCs w:val="18"/>
          <w:lang w:val="en-US"/>
        </w:rPr>
        <w:t>¥ Reference category; heterosexuals and men who have sex with men were grouped together because they share some common characteristics when confronted with intravenous drug users.</w:t>
      </w:r>
      <w:r w:rsidR="004A1A23">
        <w:rPr>
          <w:rFonts w:ascii="Times New Roman" w:hAnsi="Times New Roman" w:cs="Times New Roman"/>
          <w:sz w:val="18"/>
          <w:szCs w:val="18"/>
          <w:lang w:val="en-US"/>
        </w:rPr>
        <w:t xml:space="preserve"> For </w:t>
      </w:r>
      <w:r w:rsidR="00817EE8">
        <w:rPr>
          <w:rFonts w:ascii="Times New Roman" w:hAnsi="Times New Roman" w:cs="Times New Roman"/>
          <w:sz w:val="18"/>
          <w:szCs w:val="18"/>
          <w:lang w:val="en-US"/>
        </w:rPr>
        <w:t>this analysis the</w:t>
      </w:r>
      <w:r w:rsidR="00817EE8" w:rsidRPr="00817EE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17EE8">
        <w:rPr>
          <w:rFonts w:ascii="Times New Roman" w:hAnsi="Times New Roman" w:cs="Times New Roman"/>
          <w:sz w:val="18"/>
          <w:szCs w:val="18"/>
          <w:lang w:val="en-US"/>
        </w:rPr>
        <w:t>transmission category “other/unknown” was</w:t>
      </w:r>
      <w:r w:rsidR="004A1A23">
        <w:rPr>
          <w:rFonts w:ascii="Times New Roman" w:hAnsi="Times New Roman" w:cs="Times New Roman"/>
          <w:sz w:val="18"/>
          <w:szCs w:val="18"/>
          <w:lang w:val="en-US"/>
        </w:rPr>
        <w:t xml:space="preserve"> excluded. </w:t>
      </w:r>
      <w:proofErr w:type="gramStart"/>
      <w:r w:rsidR="007128E8">
        <w:rPr>
          <w:rFonts w:ascii="Times New Roman" w:hAnsi="Times New Roman" w:cs="Times New Roman"/>
          <w:sz w:val="18"/>
          <w:szCs w:val="18"/>
          <w:lang w:val="en-US"/>
        </w:rPr>
        <w:t>HR, hazard ratio.</w:t>
      </w:r>
      <w:proofErr w:type="gramEnd"/>
      <w:r w:rsidR="007128E8">
        <w:rPr>
          <w:rFonts w:ascii="Times New Roman" w:hAnsi="Times New Roman" w:cs="Times New Roman"/>
          <w:sz w:val="18"/>
          <w:szCs w:val="18"/>
          <w:lang w:val="en-US"/>
        </w:rPr>
        <w:t xml:space="preserve"> The state “1” at the head of the column represents </w:t>
      </w:r>
      <w:r w:rsidR="007128E8" w:rsidRPr="000122AB">
        <w:rPr>
          <w:rFonts w:ascii="Times New Roman" w:hAnsi="Times New Roman" w:cs="Times New Roman"/>
          <w:sz w:val="18"/>
          <w:szCs w:val="18"/>
          <w:lang w:val="en-GB"/>
        </w:rPr>
        <w:t>the starting status, alive and NAE-free</w:t>
      </w:r>
      <w:r w:rsidR="007128E8">
        <w:rPr>
          <w:rFonts w:ascii="Times New Roman" w:hAnsi="Times New Roman" w:cs="Times New Roman"/>
          <w:sz w:val="18"/>
          <w:szCs w:val="18"/>
          <w:lang w:val="en-GB"/>
        </w:rPr>
        <w:t>; “2</w:t>
      </w:r>
      <w:proofErr w:type="gramStart"/>
      <w:r w:rsidR="007128E8">
        <w:rPr>
          <w:rFonts w:ascii="Times New Roman" w:hAnsi="Times New Roman" w:cs="Times New Roman"/>
          <w:sz w:val="18"/>
          <w:szCs w:val="18"/>
          <w:lang w:val="en-GB"/>
        </w:rPr>
        <w:t>” ,</w:t>
      </w:r>
      <w:proofErr w:type="gramEnd"/>
      <w:r w:rsidR="007128E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7128E8" w:rsidRPr="000122AB">
        <w:rPr>
          <w:rFonts w:ascii="Times New Roman" w:hAnsi="Times New Roman" w:cs="Times New Roman"/>
          <w:sz w:val="18"/>
          <w:szCs w:val="18"/>
          <w:lang w:val="en-GB"/>
        </w:rPr>
        <w:t>the transitional state, alive and NAE-experienced</w:t>
      </w:r>
      <w:r w:rsidR="007128E8">
        <w:rPr>
          <w:rFonts w:ascii="Times New Roman" w:hAnsi="Times New Roman" w:cs="Times New Roman"/>
          <w:sz w:val="18"/>
          <w:szCs w:val="18"/>
          <w:lang w:val="en-GB"/>
        </w:rPr>
        <w:t xml:space="preserve">; and “3”, </w:t>
      </w:r>
      <w:r w:rsidR="007128E8" w:rsidRPr="005D748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7128E8">
        <w:rPr>
          <w:rFonts w:ascii="Times New Roman" w:hAnsi="Times New Roman" w:cs="Times New Roman"/>
          <w:sz w:val="18"/>
          <w:szCs w:val="18"/>
          <w:lang w:val="en-GB"/>
        </w:rPr>
        <w:t>the</w:t>
      </w:r>
      <w:r w:rsidR="007128E8" w:rsidRPr="000122AB">
        <w:rPr>
          <w:rFonts w:ascii="Times New Roman" w:hAnsi="Times New Roman" w:cs="Times New Roman"/>
          <w:sz w:val="18"/>
          <w:szCs w:val="18"/>
          <w:lang w:val="en-GB"/>
        </w:rPr>
        <w:t xml:space="preserve"> final state of all-cause death</w:t>
      </w:r>
      <w:r w:rsidR="007128E8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7128E8" w:rsidRPr="005D748A">
        <w:rPr>
          <w:rFonts w:ascii="Times New Roman" w:hAnsi="Times New Roman" w:cs="Times New Roman"/>
          <w:sz w:val="18"/>
          <w:szCs w:val="18"/>
          <w:lang w:val="en-GB"/>
        </w:rPr>
        <w:t xml:space="preserve"> NAEs were </w:t>
      </w:r>
      <w:r w:rsidR="007128E8">
        <w:rPr>
          <w:rFonts w:ascii="Times New Roman" w:hAnsi="Times New Roman" w:cs="Times New Roman"/>
          <w:sz w:val="18"/>
          <w:szCs w:val="18"/>
          <w:lang w:val="en-GB"/>
        </w:rPr>
        <w:t>classified as</w:t>
      </w:r>
      <w:r w:rsidR="007128E8" w:rsidRPr="005D748A">
        <w:rPr>
          <w:rFonts w:ascii="Times New Roman" w:hAnsi="Times New Roman" w:cs="Times New Roman"/>
          <w:sz w:val="18"/>
          <w:szCs w:val="18"/>
          <w:lang w:val="en-GB"/>
        </w:rPr>
        <w:t xml:space="preserve"> “low-severity” when the crude HR for mortality was &lt;5</w:t>
      </w:r>
      <w:proofErr w:type="gramStart"/>
      <w:r w:rsidR="007128E8" w:rsidRPr="005D748A">
        <w:rPr>
          <w:rFonts w:ascii="Times New Roman" w:hAnsi="Times New Roman" w:cs="Times New Roman"/>
          <w:sz w:val="18"/>
          <w:szCs w:val="18"/>
          <w:lang w:val="en-GB"/>
        </w:rPr>
        <w:t>;  “</w:t>
      </w:r>
      <w:proofErr w:type="gramEnd"/>
      <w:r w:rsidR="007128E8" w:rsidRPr="005D748A">
        <w:rPr>
          <w:rFonts w:ascii="Times New Roman" w:hAnsi="Times New Roman" w:cs="Times New Roman"/>
          <w:sz w:val="18"/>
          <w:szCs w:val="18"/>
          <w:lang w:val="en-GB"/>
        </w:rPr>
        <w:t>intermediate-severity” when crude HR was &gt;5 and &lt;15; and “serious NAE</w:t>
      </w:r>
      <w:r w:rsidR="007128E8">
        <w:rPr>
          <w:rFonts w:ascii="Times New Roman" w:hAnsi="Times New Roman" w:cs="Times New Roman"/>
          <w:sz w:val="18"/>
          <w:szCs w:val="18"/>
          <w:lang w:val="en-GB"/>
        </w:rPr>
        <w:t>” when crude</w:t>
      </w:r>
      <w:r w:rsidR="007128E8" w:rsidRPr="005D748A">
        <w:rPr>
          <w:rFonts w:ascii="Times New Roman" w:hAnsi="Times New Roman" w:cs="Times New Roman"/>
          <w:sz w:val="18"/>
          <w:szCs w:val="18"/>
          <w:lang w:val="en-GB"/>
        </w:rPr>
        <w:t xml:space="preserve"> HR</w:t>
      </w:r>
      <w:r w:rsidR="007128E8">
        <w:rPr>
          <w:rFonts w:ascii="Times New Roman" w:hAnsi="Times New Roman" w:cs="Times New Roman"/>
          <w:sz w:val="18"/>
          <w:szCs w:val="18"/>
          <w:lang w:val="en-GB"/>
        </w:rPr>
        <w:t xml:space="preserve"> was </w:t>
      </w:r>
      <w:r w:rsidR="007128E8" w:rsidRPr="005D748A">
        <w:rPr>
          <w:rFonts w:ascii="Times New Roman" w:hAnsi="Times New Roman" w:cs="Times New Roman"/>
          <w:sz w:val="18"/>
          <w:szCs w:val="18"/>
          <w:lang w:val="en-GB"/>
        </w:rPr>
        <w:t>&gt;15</w:t>
      </w:r>
      <w:r w:rsidR="007128E8">
        <w:rPr>
          <w:rFonts w:ascii="Times New Roman" w:hAnsi="Times New Roman" w:cs="Times New Roman"/>
          <w:sz w:val="18"/>
          <w:szCs w:val="18"/>
          <w:lang w:val="en-GB"/>
        </w:rPr>
        <w:t>.</w:t>
      </w:r>
    </w:p>
    <w:sectPr w:rsidR="007128E8" w:rsidSect="00E54C35">
      <w:headerReference w:type="default" r:id="rId8"/>
      <w:footerReference w:type="default" r:id="rId9"/>
      <w:pgSz w:w="11906" w:h="16838"/>
      <w:pgMar w:top="1417" w:right="99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C59" w:rsidRDefault="003D4C59">
      <w:pPr>
        <w:spacing w:after="0" w:line="240" w:lineRule="auto"/>
      </w:pPr>
      <w:r>
        <w:separator/>
      </w:r>
    </w:p>
  </w:endnote>
  <w:endnote w:type="continuationSeparator" w:id="0">
    <w:p w:rsidR="003D4C59" w:rsidRDefault="003D4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A9C" w:rsidRDefault="00040A9C">
    <w:pPr>
      <w:pStyle w:val="Piedepgina"/>
      <w:jc w:val="right"/>
    </w:pPr>
  </w:p>
  <w:p w:rsidR="00040A9C" w:rsidRDefault="00040A9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C59" w:rsidRDefault="003D4C59">
      <w:pPr>
        <w:spacing w:after="0" w:line="240" w:lineRule="auto"/>
      </w:pPr>
      <w:r>
        <w:separator/>
      </w:r>
    </w:p>
  </w:footnote>
  <w:footnote w:type="continuationSeparator" w:id="0">
    <w:p w:rsidR="003D4C59" w:rsidRDefault="003D4C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A9C" w:rsidRDefault="00374C01">
    <w:pPr>
      <w:pStyle w:val="Encabezado"/>
      <w:jc w:val="right"/>
    </w:pPr>
    <w:r>
      <w:fldChar w:fldCharType="begin"/>
    </w:r>
    <w:r>
      <w:instrText>PAGE   \* MERGEFORMAT</w:instrText>
    </w:r>
    <w:r>
      <w:fldChar w:fldCharType="separate"/>
    </w:r>
    <w:r w:rsidR="00C10264">
      <w:rPr>
        <w:noProof/>
      </w:rPr>
      <w:t>1</w:t>
    </w:r>
    <w:r>
      <w:rPr>
        <w:noProof/>
      </w:rPr>
      <w:fldChar w:fldCharType="end"/>
    </w:r>
  </w:p>
  <w:p w:rsidR="00040A9C" w:rsidRDefault="00040A9C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F2BF1"/>
    <w:multiLevelType w:val="hybridMultilevel"/>
    <w:tmpl w:val="62D0452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D24DA3"/>
    <w:multiLevelType w:val="hybridMultilevel"/>
    <w:tmpl w:val="6CC2A7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EC5F7B"/>
    <w:multiLevelType w:val="hybridMultilevel"/>
    <w:tmpl w:val="7D20BD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4F3"/>
    <w:rsid w:val="000133CE"/>
    <w:rsid w:val="00040A9C"/>
    <w:rsid w:val="000523B1"/>
    <w:rsid w:val="00150005"/>
    <w:rsid w:val="00194D54"/>
    <w:rsid w:val="00197184"/>
    <w:rsid w:val="001C3770"/>
    <w:rsid w:val="001E0107"/>
    <w:rsid w:val="0024364C"/>
    <w:rsid w:val="002C108B"/>
    <w:rsid w:val="002D0E5E"/>
    <w:rsid w:val="00300BF5"/>
    <w:rsid w:val="00321ABF"/>
    <w:rsid w:val="00363042"/>
    <w:rsid w:val="00365206"/>
    <w:rsid w:val="003709E1"/>
    <w:rsid w:val="00371EBF"/>
    <w:rsid w:val="00374C01"/>
    <w:rsid w:val="003768B5"/>
    <w:rsid w:val="003A2842"/>
    <w:rsid w:val="003D49CD"/>
    <w:rsid w:val="003D4C59"/>
    <w:rsid w:val="004A1A23"/>
    <w:rsid w:val="004E32CC"/>
    <w:rsid w:val="005154F3"/>
    <w:rsid w:val="005701E9"/>
    <w:rsid w:val="005A74A8"/>
    <w:rsid w:val="005D0DA3"/>
    <w:rsid w:val="005E7027"/>
    <w:rsid w:val="005F438E"/>
    <w:rsid w:val="00630C12"/>
    <w:rsid w:val="006315C8"/>
    <w:rsid w:val="00634CE6"/>
    <w:rsid w:val="006957A9"/>
    <w:rsid w:val="006D0A7C"/>
    <w:rsid w:val="006D20DC"/>
    <w:rsid w:val="007128E8"/>
    <w:rsid w:val="00716DFA"/>
    <w:rsid w:val="00723DFE"/>
    <w:rsid w:val="00817EE8"/>
    <w:rsid w:val="008C090D"/>
    <w:rsid w:val="008C7828"/>
    <w:rsid w:val="008D3E3F"/>
    <w:rsid w:val="00983F35"/>
    <w:rsid w:val="009904EB"/>
    <w:rsid w:val="00993549"/>
    <w:rsid w:val="00995BAA"/>
    <w:rsid w:val="00A21D5F"/>
    <w:rsid w:val="00A7581F"/>
    <w:rsid w:val="00A7725F"/>
    <w:rsid w:val="00B04FE2"/>
    <w:rsid w:val="00B05F45"/>
    <w:rsid w:val="00B13AD7"/>
    <w:rsid w:val="00B17A85"/>
    <w:rsid w:val="00B21031"/>
    <w:rsid w:val="00B5684F"/>
    <w:rsid w:val="00C10264"/>
    <w:rsid w:val="00C1205A"/>
    <w:rsid w:val="00C423C0"/>
    <w:rsid w:val="00C94A53"/>
    <w:rsid w:val="00CD2606"/>
    <w:rsid w:val="00D728E2"/>
    <w:rsid w:val="00D91D73"/>
    <w:rsid w:val="00E00550"/>
    <w:rsid w:val="00E54C35"/>
    <w:rsid w:val="00E84628"/>
    <w:rsid w:val="00EA738D"/>
    <w:rsid w:val="00EF11EE"/>
    <w:rsid w:val="00EF1C9E"/>
    <w:rsid w:val="00F246FC"/>
    <w:rsid w:val="00FC46E9"/>
    <w:rsid w:val="00FF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4F3"/>
    <w:pPr>
      <w:spacing w:after="200" w:line="276" w:lineRule="auto"/>
    </w:pPr>
    <w:rPr>
      <w:rFonts w:cs="Calibr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5154F3"/>
  </w:style>
  <w:style w:type="paragraph" w:styleId="Encabezado">
    <w:name w:val="header"/>
    <w:basedOn w:val="Normal"/>
    <w:link w:val="EncabezadoCar"/>
    <w:uiPriority w:val="99"/>
    <w:rsid w:val="005154F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5154F3"/>
    <w:rPr>
      <w:rFonts w:ascii="Calibri" w:eastAsia="Times New Roman" w:hAnsi="Calibri" w:cs="Calibri"/>
    </w:rPr>
  </w:style>
  <w:style w:type="paragraph" w:styleId="Piedepgina">
    <w:name w:val="footer"/>
    <w:basedOn w:val="Normal"/>
    <w:link w:val="PiedepginaCar"/>
    <w:uiPriority w:val="99"/>
    <w:rsid w:val="005154F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5154F3"/>
    <w:rPr>
      <w:rFonts w:ascii="Calibri" w:eastAsia="Times New Roman" w:hAnsi="Calibri" w:cs="Calibri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0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04EB"/>
    <w:rPr>
      <w:rFonts w:ascii="Tahoma" w:hAnsi="Tahoma" w:cs="Tahoma"/>
      <w:sz w:val="16"/>
      <w:szCs w:val="16"/>
      <w:lang w:eastAsia="en-US"/>
    </w:rPr>
  </w:style>
  <w:style w:type="paragraph" w:styleId="Prrafodelista">
    <w:name w:val="List Paragraph"/>
    <w:basedOn w:val="Normal"/>
    <w:uiPriority w:val="34"/>
    <w:qFormat/>
    <w:rsid w:val="003630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4F3"/>
    <w:pPr>
      <w:spacing w:after="200" w:line="276" w:lineRule="auto"/>
    </w:pPr>
    <w:rPr>
      <w:rFonts w:cs="Calibr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5154F3"/>
  </w:style>
  <w:style w:type="paragraph" w:styleId="Encabezado">
    <w:name w:val="header"/>
    <w:basedOn w:val="Normal"/>
    <w:link w:val="EncabezadoCar"/>
    <w:uiPriority w:val="99"/>
    <w:rsid w:val="005154F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5154F3"/>
    <w:rPr>
      <w:rFonts w:ascii="Calibri" w:eastAsia="Times New Roman" w:hAnsi="Calibri" w:cs="Calibri"/>
    </w:rPr>
  </w:style>
  <w:style w:type="paragraph" w:styleId="Piedepgina">
    <w:name w:val="footer"/>
    <w:basedOn w:val="Normal"/>
    <w:link w:val="PiedepginaCar"/>
    <w:uiPriority w:val="99"/>
    <w:rsid w:val="005154F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5154F3"/>
    <w:rPr>
      <w:rFonts w:ascii="Calibri" w:eastAsia="Times New Roman" w:hAnsi="Calibri" w:cs="Calibri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0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04EB"/>
    <w:rPr>
      <w:rFonts w:ascii="Tahoma" w:hAnsi="Tahoma" w:cs="Tahoma"/>
      <w:sz w:val="16"/>
      <w:szCs w:val="16"/>
      <w:lang w:eastAsia="en-US"/>
    </w:rPr>
  </w:style>
  <w:style w:type="paragraph" w:styleId="Prrafodelista">
    <w:name w:val="List Paragraph"/>
    <w:basedOn w:val="Normal"/>
    <w:uiPriority w:val="34"/>
    <w:qFormat/>
    <w:rsid w:val="003630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5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Variable</vt:lpstr>
    </vt:vector>
  </TitlesOfParts>
  <Company/>
  <LinksUpToDate>false</LinksUpToDate>
  <CharactersWithSpaces>4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riable</dc:title>
  <dc:creator>Mar</dc:creator>
  <cp:lastModifiedBy>Usuario</cp:lastModifiedBy>
  <cp:revision>2</cp:revision>
  <dcterms:created xsi:type="dcterms:W3CDTF">2017-08-29T09:50:00Z</dcterms:created>
  <dcterms:modified xsi:type="dcterms:W3CDTF">2017-08-29T09:50:00Z</dcterms:modified>
</cp:coreProperties>
</file>